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1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rimers used for quantitative real-time PCR</w:t>
      </w:r>
    </w:p>
    <w:tbl>
      <w:tblPr>
        <w:tblW w:w="8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760"/>
        <w:gridCol w:w="3660"/>
      </w:tblGrid>
      <w:tr>
        <w:trPr>
          <w:trHeight w:val="264" w:hRule="atLeast"/>
        </w:trPr>
        <w:tc>
          <w:tcPr>
            <w:tcW w:w="1500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760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8"/>
                <w:szCs w:val="18"/>
              </w:rPr>
              <w:t>Forword Primer (5'-3')</w:t>
            </w:r>
          </w:p>
        </w:tc>
        <w:tc>
          <w:tcPr>
            <w:tcW w:w="3660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>
        <w:trPr>
          <w:trHeight w:val="264" w:hRule="atLeast"/>
        </w:trPr>
        <w:tc>
          <w:tcPr>
            <w:tcW w:w="15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-lectin</w:t>
            </w:r>
          </w:p>
        </w:tc>
        <w:tc>
          <w:tcPr>
            <w:tcW w:w="37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TGCGGGTATCCATGAGA</w:t>
            </w:r>
          </w:p>
        </w:tc>
        <w:tc>
          <w:tcPr>
            <w:tcW w:w="36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ACCACCACTGAGAACGATG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1g02251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GCTGGTCCGCAACTACA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CTGGTTCTACAAATCCC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1g07041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GAGTTTGAGGAGTGGGAGTGGGA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ACTTGCCCCACTCAGGACCAGATT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247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GTCGTGGCCGGGCTT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GGGCGGCGTGTCAGC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270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AAGAAGAAGGCGCAAAGCA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GACATCCCAAGGTCGCAGA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49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CAGTATGCTATCAGCCAACCG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CACAAGCCAACTCTACCAAGC</w:t>
            </w:r>
          </w:p>
        </w:tc>
      </w:tr>
      <w:tr>
        <w:trPr>
          <w:trHeight w:val="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54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TGAAGGTGGCACGCAAGT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AGCAGCTCTGTGCTCTTCTGG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58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TGAAGGTGGCACGCAAGT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CTCTGGAAGCGAACATAGGAC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63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CTCATAGTGATGCAAA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CTGATTACTCGTGGTCT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65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CGAATCCCTCCGTCAGCG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TCGTTGATGTAGAGCTCCTGCA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68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CCAGAAGCCACCCAAGAA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CGTCAACTGCCCTAACAACC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69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AGCAGTAGGCAACAAAATACAATG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CCCTCGTAGAAAGCCCTCACA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70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CATAAGAGGCAAGGCAAA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AGGAGGACGCCCAGTTT</w:t>
            </w:r>
          </w:p>
        </w:tc>
      </w:tr>
      <w:tr>
        <w:trPr>
          <w:trHeight w:val="2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710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TGAGGCAACGGCACAG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ACCGCCGGTCTTCTCCA</w:t>
            </w:r>
          </w:p>
        </w:tc>
      </w:tr>
      <w:tr>
        <w:trPr>
          <w:trHeight w:val="264" w:hRule="atLeast"/>
        </w:trPr>
        <w:tc>
          <w:tcPr>
            <w:tcW w:w="1500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Os12g0417600</w:t>
            </w:r>
          </w:p>
        </w:tc>
        <w:tc>
          <w:tcPr>
            <w:tcW w:w="3760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TGACGACGATAATGAGG</w:t>
            </w:r>
          </w:p>
        </w:tc>
        <w:tc>
          <w:tcPr>
            <w:tcW w:w="3660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AACTTTGGCTTGCT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1:55:00Z</dcterms:created>
  <dc:creator>wch</dc:creator>
  <dc:description/>
  <dc:language>en-US</dc:language>
  <cp:lastModifiedBy>wch</cp:lastModifiedBy>
  <cp:lastPrinted>2014-06-10T14:40:00Z</cp:lastPrinted>
  <dcterms:modified xsi:type="dcterms:W3CDTF">2014-07-12T11:55:00Z</dcterms:modified>
  <cp:revision>2</cp:revision>
  <dc:subject/>
  <dc:title/>
</cp:coreProperties>
</file>